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77B9D" w14:textId="77777777" w:rsidR="00303073" w:rsidRDefault="00303073">
      <w:r>
        <w:t>SUPPLEMENTARY</w:t>
      </w:r>
    </w:p>
    <w:p w14:paraId="71FE5CC5" w14:textId="77777777" w:rsidR="00303073" w:rsidRDefault="00303073"/>
    <w:tbl>
      <w:tblPr>
        <w:tblW w:w="141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95"/>
        <w:gridCol w:w="1003"/>
        <w:gridCol w:w="788"/>
        <w:gridCol w:w="466"/>
        <w:gridCol w:w="1122"/>
        <w:gridCol w:w="295"/>
        <w:gridCol w:w="829"/>
        <w:gridCol w:w="577"/>
        <w:gridCol w:w="1294"/>
        <w:gridCol w:w="16"/>
        <w:gridCol w:w="1031"/>
        <w:gridCol w:w="791"/>
        <w:gridCol w:w="865"/>
        <w:gridCol w:w="290"/>
        <w:gridCol w:w="1580"/>
        <w:gridCol w:w="87"/>
        <w:gridCol w:w="637"/>
        <w:gridCol w:w="68"/>
        <w:gridCol w:w="287"/>
      </w:tblGrid>
      <w:tr w:rsidR="00303073" w:rsidRPr="00303073" w14:paraId="7AA660C4" w14:textId="77777777" w:rsidTr="00303073">
        <w:trPr>
          <w:gridAfter w:val="1"/>
          <w:wAfter w:w="287" w:type="dxa"/>
          <w:trHeight w:val="332"/>
        </w:trPr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998F5" w14:textId="77777777" w:rsidR="00303073" w:rsidRPr="00303073" w:rsidRDefault="00303073" w:rsidP="0030307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DCD0B" w14:textId="77777777" w:rsidR="00303073" w:rsidRPr="00303073" w:rsidRDefault="00303073" w:rsidP="0030307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FD0E6" w14:textId="77777777" w:rsidR="00303073" w:rsidRPr="00303073" w:rsidRDefault="00303073" w:rsidP="0030307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DE058" w14:textId="77777777" w:rsidR="00303073" w:rsidRPr="00303073" w:rsidRDefault="00303073" w:rsidP="0030307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4732D" w14:textId="77777777" w:rsidR="00303073" w:rsidRPr="00303073" w:rsidRDefault="00303073" w:rsidP="0030307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34BB5" w14:textId="77777777" w:rsidR="00303073" w:rsidRPr="00303073" w:rsidRDefault="00303073" w:rsidP="0030307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C27BB" w14:textId="77777777" w:rsidR="00303073" w:rsidRPr="00303073" w:rsidRDefault="00303073" w:rsidP="0030307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D2DFC" w14:textId="77777777" w:rsidR="00303073" w:rsidRPr="00303073" w:rsidRDefault="00303073" w:rsidP="0030307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A22D2" w14:textId="77777777" w:rsidR="00303073" w:rsidRPr="00303073" w:rsidRDefault="00303073" w:rsidP="0030307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03073" w:rsidRPr="00303073" w14:paraId="43B128C7" w14:textId="77777777" w:rsidTr="00303073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B2BC6" w14:textId="77777777" w:rsidR="00303073" w:rsidRPr="00303073" w:rsidRDefault="00303073" w:rsidP="0030307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B2C6A" w14:textId="77777777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39E0C" w14:textId="77777777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30D67" w14:textId="77777777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</w:t>
            </w: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5E721" w14:textId="77777777" w:rsidR="00303073" w:rsidRPr="00303073" w:rsidRDefault="00303073" w:rsidP="00303073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Non-</w:t>
            </w:r>
            <w:proofErr w:type="spellStart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smoker</w:t>
            </w:r>
            <w:proofErr w:type="spellEnd"/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0DE77" w14:textId="77777777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Smoker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35047" w14:textId="77777777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</w:t>
            </w: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B6D7E" w14:textId="77777777" w:rsidR="00303073" w:rsidRPr="00303073" w:rsidRDefault="00303073" w:rsidP="00303073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Normotension</w:t>
            </w:r>
            <w:proofErr w:type="spellEnd"/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42902" w14:textId="77777777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Hypertension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5E7F9" w14:textId="77777777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</w:t>
            </w: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</w:tr>
      <w:tr w:rsidR="00DA7F56" w:rsidRPr="00303073" w14:paraId="5B8F479F" w14:textId="77777777" w:rsidTr="00303073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634A7" w14:textId="2CE90B8A" w:rsidR="00DA7F56" w:rsidRPr="00303073" w:rsidRDefault="00DA7F56" w:rsidP="00DA7F5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ciatic</w:t>
            </w:r>
            <w:proofErr w:type="spellEnd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nerv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TR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93246" w14:textId="7CDAD7F0" w:rsidR="00DA7F56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26.9</w:t>
            </w:r>
          </w:p>
          <w:p w14:paraId="17CEED1F" w14:textId="28A1543B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20.7, 41.2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40D8C" w14:textId="729AFF5B" w:rsidR="00DA7F56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30.0</w:t>
            </w:r>
          </w:p>
          <w:p w14:paraId="786B7AE0" w14:textId="2A475852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19.2, 35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5E18E" w14:textId="1EC29C6A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6E63B" w14:textId="3F4338ED" w:rsidR="00DA7F56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27.4</w:t>
            </w:r>
          </w:p>
          <w:p w14:paraId="4FBAD9EE" w14:textId="2798B9A6" w:rsidR="00DA7F56" w:rsidRPr="00303073" w:rsidRDefault="00DA7F56" w:rsidP="00DA7F56">
            <w:pPr>
              <w:ind w:firstLineChars="87" w:firstLine="209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19.2, 41.2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AC0E2" w14:textId="10EBA11C" w:rsidR="00DA7F56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25.7</w:t>
            </w:r>
          </w:p>
          <w:p w14:paraId="4E475507" w14:textId="6460402C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20.7, 38.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5D805" w14:textId="77777777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1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2BF31" w14:textId="3A906DD0" w:rsidR="00DA7F56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28.6</w:t>
            </w:r>
          </w:p>
          <w:p w14:paraId="0C8CEF91" w14:textId="1C9DC532" w:rsidR="00DA7F56" w:rsidRPr="00303073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19.2, 41.2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6C329" w14:textId="51D198B5" w:rsidR="00DA7F56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26.3</w:t>
            </w:r>
          </w:p>
          <w:p w14:paraId="15CF468D" w14:textId="77129122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22.9, 33.5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23D87" w14:textId="77777777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</w:tr>
      <w:tr w:rsidR="00DA7F56" w:rsidRPr="00303073" w14:paraId="24903643" w14:textId="77777777" w:rsidTr="00303073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B87F7" w14:textId="77777777" w:rsidR="00DA7F56" w:rsidRPr="00303073" w:rsidRDefault="00DA7F56" w:rsidP="00DA7F5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BC31C" w14:textId="70DC30EA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BB60" w14:textId="4A4D870E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9202D" w14:textId="2AF74E20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43112" w14:textId="73D5019D" w:rsidR="00DA7F56" w:rsidRPr="00303073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B4765" w14:textId="4DABCB5C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ECEF3" w14:textId="52A574D8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61147" w14:textId="308055F1" w:rsidR="00DA7F56" w:rsidRPr="00303073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191D6" w14:textId="466DBF5D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46555" w14:textId="7B533131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DA7F56" w:rsidRPr="00303073" w14:paraId="0773C87B" w14:textId="77777777" w:rsidTr="00303073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E6DA6" w14:textId="28B5A808" w:rsidR="00DA7F56" w:rsidRPr="00303073" w:rsidRDefault="00DA7F56" w:rsidP="00DA7F5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usculus </w:t>
            </w:r>
            <w:proofErr w:type="spellStart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vastus</w:t>
            </w:r>
            <w:proofErr w:type="spellEnd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media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TR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B3A8E" w14:textId="41931FE8" w:rsidR="00DA7F56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45.8</w:t>
            </w:r>
          </w:p>
          <w:p w14:paraId="4C4153D1" w14:textId="79065015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40.7, 48.1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D57D8" w14:textId="443BF1E7" w:rsidR="00DA7F56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45.0</w:t>
            </w:r>
          </w:p>
          <w:p w14:paraId="013962F4" w14:textId="32585979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40.9, 48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5DEF2" w14:textId="0D416A06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468EF" w14:textId="4ABC16F7" w:rsidR="00DA7F56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45.2</w:t>
            </w:r>
          </w:p>
          <w:p w14:paraId="3D969526" w14:textId="6E8B1F80" w:rsidR="00DA7F56" w:rsidRPr="00303073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40.7, 48.4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91690" w14:textId="2CC9D8B9" w:rsidR="00DA7F56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45.7</w:t>
            </w:r>
          </w:p>
          <w:p w14:paraId="54E4B0BA" w14:textId="75168354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42.1, 46.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CB087" w14:textId="77777777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1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76CAC" w14:textId="568C06A0" w:rsidR="00DA7F56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45.2</w:t>
            </w:r>
          </w:p>
          <w:p w14:paraId="52ED0688" w14:textId="5D8DA533" w:rsidR="00DA7F56" w:rsidRPr="00303073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40.7, 48.4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722BD" w14:textId="54E704A9" w:rsidR="00DA7F56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44.2</w:t>
            </w:r>
          </w:p>
          <w:p w14:paraId="6A2060ED" w14:textId="0189AE7A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42.8, 46.7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355E9" w14:textId="77777777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0.63</w:t>
            </w:r>
          </w:p>
        </w:tc>
      </w:tr>
      <w:tr w:rsidR="00DA7F56" w:rsidRPr="00303073" w14:paraId="4DAAC70B" w14:textId="77777777" w:rsidTr="00303073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EBB78" w14:textId="77777777" w:rsidR="00DA7F56" w:rsidRPr="00303073" w:rsidRDefault="00DA7F56" w:rsidP="00DA7F5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F1EB" w14:textId="3DAAADBF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F79A5" w14:textId="57D856DF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A8E66" w14:textId="218D2673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5C8A1" w14:textId="33B593A3" w:rsidR="00DA7F56" w:rsidRPr="00303073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E9FB4" w14:textId="57ED934E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1A6B7" w14:textId="5038EEED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8AA7" w14:textId="3332E0E6" w:rsidR="00DA7F56" w:rsidRPr="00303073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51024" w14:textId="41EAB97C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92F5C" w14:textId="64DAB365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DA7F56" w:rsidRPr="00303073" w14:paraId="0EF2741D" w14:textId="77777777" w:rsidTr="00303073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2DD1F" w14:textId="57F86771" w:rsidR="00DA7F56" w:rsidRPr="00303073" w:rsidRDefault="00DA7F56" w:rsidP="00DA7F5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usculus </w:t>
            </w:r>
            <w:proofErr w:type="spellStart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biceps</w:t>
            </w:r>
            <w:proofErr w:type="spellEnd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femor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TR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4E0F8" w14:textId="3521125E" w:rsidR="00DA7F56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45.0</w:t>
            </w:r>
          </w:p>
          <w:p w14:paraId="2209A5DC" w14:textId="3542160E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38.2, 47.0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E7AC5" w14:textId="50CA7079" w:rsidR="00DA7F56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44.6</w:t>
            </w:r>
          </w:p>
          <w:p w14:paraId="672CBA38" w14:textId="37CFA7A0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40.7, 47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0D341" w14:textId="4CFDDC09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11BC" w14:textId="0149A103" w:rsidR="00DA7F56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44.8</w:t>
            </w:r>
          </w:p>
          <w:p w14:paraId="66E54771" w14:textId="5D7A8758" w:rsidR="00DA7F56" w:rsidRPr="00303073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38.2, 47.4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A39F2" w14:textId="00B29569" w:rsidR="00DA7F56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45.0</w:t>
            </w:r>
          </w:p>
          <w:p w14:paraId="04F2AA4C" w14:textId="06A385A2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39.5, 46.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BDCD4" w14:textId="77777777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0.89</w:t>
            </w:r>
          </w:p>
        </w:tc>
        <w:tc>
          <w:tcPr>
            <w:tcW w:w="1946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E7F9D" w14:textId="5E1A7BCA" w:rsidR="00DA7F56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44.8</w:t>
            </w:r>
          </w:p>
          <w:p w14:paraId="66D3AC32" w14:textId="1DE0BF7A" w:rsidR="00DA7F56" w:rsidRPr="00303073" w:rsidRDefault="00DA7F56" w:rsidP="00DA7F56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38.2, 47.4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92986" w14:textId="390BE4E3" w:rsidR="00DA7F56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44.9</w:t>
            </w:r>
          </w:p>
          <w:p w14:paraId="6181EBAE" w14:textId="38FC6AC7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(43.6, 46.3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B532B" w14:textId="77777777" w:rsidR="00DA7F56" w:rsidRPr="00303073" w:rsidRDefault="00DA7F56" w:rsidP="00DA7F5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</w:tr>
      <w:tr w:rsidR="00303073" w:rsidRPr="00303073" w14:paraId="0339A748" w14:textId="77777777" w:rsidTr="00303073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D27B3" w14:textId="77777777" w:rsidR="00303073" w:rsidRPr="00303073" w:rsidRDefault="00303073" w:rsidP="0030307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307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8A31E" w14:textId="1858A44C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68C5E" w14:textId="1BA3A432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3BD28" w14:textId="6FDEC88F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C5430" w14:textId="50C11135" w:rsidR="00303073" w:rsidRPr="00303073" w:rsidRDefault="00303073" w:rsidP="00303073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6992B" w14:textId="19BDF074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ED764" w14:textId="26BE4F95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A1031" w14:textId="6DFFDEDE" w:rsidR="00303073" w:rsidRPr="00303073" w:rsidRDefault="00303073" w:rsidP="00303073">
            <w:pPr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BDAD5" w14:textId="0C15DF64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6C53D" w14:textId="3E27B2CE" w:rsidR="00303073" w:rsidRPr="00303073" w:rsidRDefault="00303073" w:rsidP="0030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03073" w:rsidRPr="00C413E1" w14:paraId="46695F8A" w14:textId="77777777" w:rsidTr="00F06059">
        <w:trPr>
          <w:gridAfter w:val="2"/>
          <w:wAfter w:w="355" w:type="dxa"/>
          <w:trHeight w:val="795"/>
        </w:trPr>
        <w:tc>
          <w:tcPr>
            <w:tcW w:w="13809" w:type="dxa"/>
            <w:gridSpan w:val="18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DE198D" w14:textId="7A7F04E1" w:rsidR="00303073" w:rsidRPr="00303073" w:rsidRDefault="00303073" w:rsidP="00F06059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07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upplemental table: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Magnetization transfer ratio (MTR) </w:t>
            </w:r>
            <w:r w:rsidR="00F0605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n relation to sex, smoking status and arterial blood pressure. </w:t>
            </w:r>
            <w:r w:rsidRPr="0030307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Values are median (minimum-maximum). </w:t>
            </w:r>
            <w:r w:rsidRPr="00303073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P</w:t>
            </w:r>
            <w:r w:rsidRPr="0030307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values are calculated with </w:t>
            </w:r>
            <w:r w:rsidR="00DA7F56" w:rsidRPr="00DA7F5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he independent t-test (sex) </w:t>
            </w:r>
            <w:r w:rsidR="00C413E1">
              <w:rPr>
                <w:rFonts w:ascii="Calibri" w:eastAsia="Times New Roman" w:hAnsi="Calibri" w:cs="Calibri"/>
                <w:color w:val="000000"/>
                <w:lang w:val="en-US" w:eastAsia="de-DE"/>
              </w:rPr>
              <w:t>or</w:t>
            </w:r>
            <w:r w:rsidR="00DA7F56" w:rsidRPr="00DA7F5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Mann-Whitney test (smoking status, hypertension).</w:t>
            </w:r>
          </w:p>
        </w:tc>
      </w:tr>
    </w:tbl>
    <w:p w14:paraId="5719962D" w14:textId="4B5E0BFA" w:rsidR="00F64B97" w:rsidRPr="00303073" w:rsidRDefault="00CB0A7C">
      <w:pPr>
        <w:rPr>
          <w:lang w:val="en-US"/>
        </w:rPr>
      </w:pPr>
      <w:r w:rsidRPr="00303073">
        <w:rPr>
          <w:lang w:val="en-US"/>
        </w:rPr>
        <w:t xml:space="preserve"> </w:t>
      </w:r>
    </w:p>
    <w:sectPr w:rsidR="00F64B97" w:rsidRPr="00303073" w:rsidSect="0030307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073"/>
    <w:rsid w:val="000022DB"/>
    <w:rsid w:val="000546BC"/>
    <w:rsid w:val="00063146"/>
    <w:rsid w:val="00090696"/>
    <w:rsid w:val="0010312B"/>
    <w:rsid w:val="00110F76"/>
    <w:rsid w:val="00130049"/>
    <w:rsid w:val="00140E69"/>
    <w:rsid w:val="001414D3"/>
    <w:rsid w:val="001457FF"/>
    <w:rsid w:val="00195471"/>
    <w:rsid w:val="00247A0C"/>
    <w:rsid w:val="00266E40"/>
    <w:rsid w:val="00285889"/>
    <w:rsid w:val="002979BE"/>
    <w:rsid w:val="002E1E85"/>
    <w:rsid w:val="002E294E"/>
    <w:rsid w:val="002F0A90"/>
    <w:rsid w:val="00303073"/>
    <w:rsid w:val="003A584E"/>
    <w:rsid w:val="003B2B56"/>
    <w:rsid w:val="003D339B"/>
    <w:rsid w:val="003E5106"/>
    <w:rsid w:val="004462F8"/>
    <w:rsid w:val="00464D42"/>
    <w:rsid w:val="0047329F"/>
    <w:rsid w:val="00484609"/>
    <w:rsid w:val="004B3D7C"/>
    <w:rsid w:val="004F4A9B"/>
    <w:rsid w:val="004F7022"/>
    <w:rsid w:val="00504AED"/>
    <w:rsid w:val="00514C33"/>
    <w:rsid w:val="00521199"/>
    <w:rsid w:val="00526C76"/>
    <w:rsid w:val="00571BD8"/>
    <w:rsid w:val="005C6B04"/>
    <w:rsid w:val="005F400F"/>
    <w:rsid w:val="00603546"/>
    <w:rsid w:val="00632A0C"/>
    <w:rsid w:val="00650ED6"/>
    <w:rsid w:val="00684065"/>
    <w:rsid w:val="006A5485"/>
    <w:rsid w:val="006E41C5"/>
    <w:rsid w:val="006F7019"/>
    <w:rsid w:val="007303E3"/>
    <w:rsid w:val="007345E5"/>
    <w:rsid w:val="007A3BEA"/>
    <w:rsid w:val="007C393C"/>
    <w:rsid w:val="00834266"/>
    <w:rsid w:val="0084038C"/>
    <w:rsid w:val="0085150C"/>
    <w:rsid w:val="00891A0D"/>
    <w:rsid w:val="008A2F78"/>
    <w:rsid w:val="008A5008"/>
    <w:rsid w:val="008C064C"/>
    <w:rsid w:val="008C4AD6"/>
    <w:rsid w:val="008D5157"/>
    <w:rsid w:val="009655D0"/>
    <w:rsid w:val="0098083C"/>
    <w:rsid w:val="009C6C3D"/>
    <w:rsid w:val="009D7395"/>
    <w:rsid w:val="009E7538"/>
    <w:rsid w:val="00A166E2"/>
    <w:rsid w:val="00A37B0F"/>
    <w:rsid w:val="00AA0A40"/>
    <w:rsid w:val="00AF0D48"/>
    <w:rsid w:val="00B15478"/>
    <w:rsid w:val="00B43A36"/>
    <w:rsid w:val="00B51875"/>
    <w:rsid w:val="00B67967"/>
    <w:rsid w:val="00B76735"/>
    <w:rsid w:val="00B85D2A"/>
    <w:rsid w:val="00BA308A"/>
    <w:rsid w:val="00BA3740"/>
    <w:rsid w:val="00BE1D1C"/>
    <w:rsid w:val="00C06CCC"/>
    <w:rsid w:val="00C201F3"/>
    <w:rsid w:val="00C413E1"/>
    <w:rsid w:val="00C44071"/>
    <w:rsid w:val="00C80BD8"/>
    <w:rsid w:val="00CA4469"/>
    <w:rsid w:val="00CB0A7C"/>
    <w:rsid w:val="00CC3CAC"/>
    <w:rsid w:val="00CF2F03"/>
    <w:rsid w:val="00D16836"/>
    <w:rsid w:val="00D365B4"/>
    <w:rsid w:val="00D5369E"/>
    <w:rsid w:val="00D564DA"/>
    <w:rsid w:val="00D63C3E"/>
    <w:rsid w:val="00D909A6"/>
    <w:rsid w:val="00D92362"/>
    <w:rsid w:val="00D973B2"/>
    <w:rsid w:val="00DA7F56"/>
    <w:rsid w:val="00E27AD1"/>
    <w:rsid w:val="00E9128C"/>
    <w:rsid w:val="00E93207"/>
    <w:rsid w:val="00ED2FB5"/>
    <w:rsid w:val="00F06059"/>
    <w:rsid w:val="00F6322E"/>
    <w:rsid w:val="00F73C15"/>
    <w:rsid w:val="00F8070E"/>
    <w:rsid w:val="00FF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A54E416"/>
  <w15:chartTrackingRefBased/>
  <w15:docId w15:val="{1397E9B9-5C21-2C45-9C75-0B67EDB86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64D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64DA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3030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6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F4BD95-B820-1446-B925-D82245445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Fösleitner</dc:creator>
  <cp:keywords/>
  <dc:description/>
  <cp:lastModifiedBy>Olivia Fösleitner</cp:lastModifiedBy>
  <cp:revision>3</cp:revision>
  <dcterms:created xsi:type="dcterms:W3CDTF">2021-01-06T18:55:00Z</dcterms:created>
  <dcterms:modified xsi:type="dcterms:W3CDTF">2021-06-15T06:30:00Z</dcterms:modified>
</cp:coreProperties>
</file>